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22F" w:rsidRPr="00251FA1" w:rsidRDefault="009D4EAE" w:rsidP="00EB022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1</w:t>
      </w:r>
      <w:r w:rsidR="00EB022F" w:rsidRPr="00251FA1">
        <w:rPr>
          <w:rFonts w:ascii="Times New Roman" w:hAnsi="Times New Roman" w:hint="eastAsia"/>
          <w:b/>
          <w:sz w:val="24"/>
          <w:szCs w:val="24"/>
        </w:rPr>
        <w:t>S</w:t>
      </w:r>
      <w:r w:rsidR="00EB022F" w:rsidRPr="00282A6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B022F" w:rsidRPr="00251FA1">
        <w:rPr>
          <w:rFonts w:ascii="Times New Roman" w:hAnsi="Times New Roman" w:hint="eastAsia"/>
          <w:b/>
          <w:sz w:val="24"/>
          <w:szCs w:val="24"/>
        </w:rPr>
        <w:t>Table.</w:t>
      </w:r>
      <w:r w:rsidR="00EB022F" w:rsidRPr="00251FA1">
        <w:rPr>
          <w:rFonts w:ascii="Times New Roman" w:hAnsi="Times New Roman" w:hint="eastAsia"/>
          <w:sz w:val="24"/>
          <w:szCs w:val="24"/>
        </w:rPr>
        <w:t xml:space="preserve"> Multivariate regression analysis for predicting HC_Eq4 </w:t>
      </w:r>
      <w:r w:rsidR="00EB022F" w:rsidRPr="00867BE5">
        <w:rPr>
          <w:rFonts w:ascii="Times New Roman" w:hAnsi="Times New Roman" w:hint="eastAsia"/>
          <w:b/>
          <w:sz w:val="24"/>
          <w:szCs w:val="24"/>
        </w:rPr>
        <w:t>(Data n=902)</w:t>
      </w:r>
    </w:p>
    <w:tbl>
      <w:tblPr>
        <w:tblW w:w="8179" w:type="dxa"/>
        <w:tblBorders>
          <w:top w:val="single" w:sz="8" w:space="0" w:color="000000"/>
          <w:left w:val="single" w:sz="8" w:space="0" w:color="FFFFFF"/>
          <w:bottom w:val="single" w:sz="8" w:space="0" w:color="000000"/>
          <w:right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6"/>
        <w:gridCol w:w="3492"/>
        <w:gridCol w:w="2221"/>
      </w:tblGrid>
      <w:tr w:rsidR="00EB022F" w:rsidRPr="008D7888" w:rsidTr="007D640F">
        <w:trPr>
          <w:trHeight w:val="929"/>
        </w:trPr>
        <w:tc>
          <w:tcPr>
            <w:tcW w:w="24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Regression coefficient (95% CI)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Coefficient of  determination (R</w:t>
            </w:r>
            <w:r w:rsidRPr="008D788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B022F" w:rsidRPr="008D7888" w:rsidTr="007D640F">
        <w:trPr>
          <w:trHeight w:val="357"/>
        </w:trPr>
        <w:tc>
          <w:tcPr>
            <w:tcW w:w="8179" w:type="dxa"/>
            <w:gridSpan w:val="3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Model 1: Predictors are age, gender, and body weight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7.882 (7.345 to 8.419) ***</w:t>
            </w:r>
          </w:p>
        </w:tc>
        <w:tc>
          <w:tcPr>
            <w:tcW w:w="2221" w:type="dxa"/>
            <w:vMerge w:val="restar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-0.019 (-0.024 to -0.014) 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Gender (Female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-2.995 (-3.156 to -2.834) 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Body weight (kg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0.643 (0.637 to 0.650) 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8179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Model 2: Predictors are age, gender, and body surface area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-33.046 (-34.591to -31.501)***</w:t>
            </w:r>
          </w:p>
        </w:tc>
        <w:tc>
          <w:tcPr>
            <w:tcW w:w="2221" w:type="dxa"/>
            <w:vMerge w:val="restar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0.030 (0.022 to 0.039)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Gender (Female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-0.428 (-0.716 to -0.139)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BSA (m2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46.200 (45.402 to 46.998)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8179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Model 3: Predictors are age, gender, body weight, and body surface area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-5.614 (-6.970 to -4.259)***</w:t>
            </w:r>
          </w:p>
        </w:tc>
        <w:tc>
          <w:tcPr>
            <w:tcW w:w="2221" w:type="dxa"/>
            <w:vMerge w:val="restar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-0.004 (-0.008 to 0.001)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Gender (Female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-2.006 (-2.169 to -1.843)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Body weight (kg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0.460 (0.442 to 0.478)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BSA (m2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B022F" w:rsidRPr="008D7888" w:rsidRDefault="00EB022F" w:rsidP="00D20B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sz w:val="24"/>
                <w:szCs w:val="24"/>
              </w:rPr>
              <w:t>14.138 (12.796 to 15.481)***</w:t>
            </w:r>
          </w:p>
        </w:tc>
        <w:tc>
          <w:tcPr>
            <w:tcW w:w="2221" w:type="dxa"/>
            <w:vMerge/>
            <w:vAlign w:val="center"/>
            <w:hideMark/>
          </w:tcPr>
          <w:p w:rsidR="00EB022F" w:rsidRPr="008D7888" w:rsidRDefault="00EB022F" w:rsidP="007D64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8179" w:type="dxa"/>
            <w:gridSpan w:val="3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Model 4: Predictors are gender, body weight, and body surface area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-6.064 (-7.305 to -4.823)</w:t>
            </w:r>
            <w:r w:rsidRPr="008D7888">
              <w:rPr>
                <w:rFonts w:ascii="Times New Roman" w:hAnsi="Times New Roman"/>
                <w:sz w:val="24"/>
                <w:szCs w:val="24"/>
              </w:rPr>
              <w:t xml:space="preserve"> ***</w:t>
            </w:r>
          </w:p>
        </w:tc>
        <w:tc>
          <w:tcPr>
            <w:tcW w:w="2221" w:type="dxa"/>
            <w:vMerge w:val="restart"/>
            <w:vAlign w:val="center"/>
          </w:tcPr>
          <w:p w:rsidR="00EB022F" w:rsidRPr="008D7888" w:rsidRDefault="00EB022F" w:rsidP="007D640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 w:hint="eastAsia"/>
                <w:sz w:val="24"/>
                <w:szCs w:val="24"/>
              </w:rPr>
              <w:t>0.993</w:t>
            </w: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Gender (Female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-1.996 (-2.158 to -1.834)</w:t>
            </w:r>
            <w:r w:rsidRPr="008D7888">
              <w:rPr>
                <w:rFonts w:ascii="Times New Roman" w:hAnsi="Times New Roman"/>
                <w:sz w:val="24"/>
                <w:szCs w:val="24"/>
              </w:rPr>
              <w:t xml:space="preserve"> ***</w:t>
            </w:r>
          </w:p>
        </w:tc>
        <w:tc>
          <w:tcPr>
            <w:tcW w:w="2221" w:type="dxa"/>
            <w:vMerge/>
            <w:vAlign w:val="center"/>
          </w:tcPr>
          <w:p w:rsidR="00EB022F" w:rsidRPr="008D7888" w:rsidRDefault="00EB022F" w:rsidP="007D64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Body weight (kg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0.456 (0.438 to 0.473)</w:t>
            </w:r>
            <w:r w:rsidRPr="008D7888">
              <w:rPr>
                <w:rFonts w:ascii="Times New Roman" w:hAnsi="Times New Roman"/>
                <w:sz w:val="24"/>
                <w:szCs w:val="24"/>
              </w:rPr>
              <w:t xml:space="preserve"> ***</w:t>
            </w:r>
          </w:p>
        </w:tc>
        <w:tc>
          <w:tcPr>
            <w:tcW w:w="2221" w:type="dxa"/>
            <w:vMerge/>
            <w:vAlign w:val="center"/>
          </w:tcPr>
          <w:p w:rsidR="00EB022F" w:rsidRPr="008D7888" w:rsidRDefault="00EB022F" w:rsidP="007D64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22F" w:rsidRPr="008D7888" w:rsidTr="007D640F">
        <w:trPr>
          <w:trHeight w:val="357"/>
        </w:trPr>
        <w:tc>
          <w:tcPr>
            <w:tcW w:w="2466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EB022F" w:rsidRPr="008D7888" w:rsidRDefault="00EB022F" w:rsidP="00D20B56">
            <w:pPr>
              <w:wordWrap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888">
              <w:rPr>
                <w:rFonts w:ascii="Times New Roman" w:hAnsi="Times New Roman"/>
                <w:b/>
                <w:bCs/>
                <w:sz w:val="24"/>
                <w:szCs w:val="24"/>
              </w:rPr>
              <w:t>BSA (m2)</w:t>
            </w:r>
          </w:p>
        </w:tc>
        <w:tc>
          <w:tcPr>
            <w:tcW w:w="3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022F" w:rsidRPr="00251FA1" w:rsidRDefault="00EB022F" w:rsidP="00D20B56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51FA1">
              <w:rPr>
                <w:rFonts w:ascii="Times New Roman" w:hAnsi="Times New Roman"/>
                <w:color w:val="000000"/>
                <w:sz w:val="24"/>
                <w:szCs w:val="24"/>
              </w:rPr>
              <w:t>14.482 (13.206 to 15.759)</w:t>
            </w:r>
            <w:r w:rsidRPr="008D7888">
              <w:rPr>
                <w:rFonts w:ascii="Times New Roman" w:hAnsi="Times New Roman"/>
                <w:sz w:val="24"/>
                <w:szCs w:val="24"/>
              </w:rPr>
              <w:t xml:space="preserve"> ***</w:t>
            </w:r>
          </w:p>
        </w:tc>
        <w:tc>
          <w:tcPr>
            <w:tcW w:w="2221" w:type="dxa"/>
            <w:vMerge/>
            <w:vAlign w:val="center"/>
          </w:tcPr>
          <w:p w:rsidR="00EB022F" w:rsidRPr="008D7888" w:rsidRDefault="00EB022F" w:rsidP="007D640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D199F" w:rsidRDefault="007D199F">
      <w:pPr>
        <w:rPr>
          <w:rFonts w:hint="eastAsia"/>
        </w:rPr>
      </w:pPr>
      <w:bookmarkStart w:id="0" w:name="_GoBack"/>
      <w:bookmarkEnd w:id="0"/>
    </w:p>
    <w:sectPr w:rsidR="007D199F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22F"/>
    <w:rsid w:val="007D199F"/>
    <w:rsid w:val="00867BE5"/>
    <w:rsid w:val="009D4EAE"/>
    <w:rsid w:val="00D20B56"/>
    <w:rsid w:val="00EB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D949"/>
  <w15:docId w15:val="{6C99130C-C5F4-4F5D-9C37-1D566FE9D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22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giology</dc:creator>
  <cp:lastModifiedBy>임채헌</cp:lastModifiedBy>
  <cp:revision>4</cp:revision>
  <dcterms:created xsi:type="dcterms:W3CDTF">2015-07-16T04:33:00Z</dcterms:created>
  <dcterms:modified xsi:type="dcterms:W3CDTF">2015-10-08T08:18:00Z</dcterms:modified>
</cp:coreProperties>
</file>